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2A844" w14:textId="391620ED" w:rsidR="00C72FEE" w:rsidRPr="00C72FEE" w:rsidRDefault="00C72FEE" w:rsidP="00C72FEE">
      <w:pPr>
        <w:pStyle w:val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C72F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earch Terms Protocol</w:t>
      </w:r>
    </w:p>
    <w:p w14:paraId="5AB2A8B2" w14:textId="06990FE0" w:rsidR="0083364B" w:rsidRPr="00C72FEE" w:rsidRDefault="0083364B" w:rsidP="0083364B">
      <w:pPr>
        <w:rPr>
          <w:rFonts w:ascii="Times New Roman" w:eastAsia="宋体" w:hAnsi="Times New Roman" w:cs="Times New Roman"/>
          <w:b/>
          <w:bCs/>
          <w:sz w:val="22"/>
          <w:szCs w:val="24"/>
        </w:rPr>
      </w:pPr>
      <w:r w:rsidRPr="00C72FEE">
        <w:rPr>
          <w:rFonts w:ascii="Times New Roman" w:eastAsia="宋体" w:hAnsi="Times New Roman" w:cs="Times New Roman"/>
          <w:b/>
          <w:bCs/>
          <w:sz w:val="22"/>
          <w:szCs w:val="24"/>
        </w:rPr>
        <w:t>1.PubMed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97"/>
        <w:gridCol w:w="6483"/>
        <w:gridCol w:w="816"/>
      </w:tblGrid>
      <w:tr w:rsidR="0083364B" w:rsidRPr="00C72FEE" w14:paraId="2E39A482" w14:textId="77777777" w:rsidTr="00D60D44">
        <w:tc>
          <w:tcPr>
            <w:tcW w:w="1003" w:type="dxa"/>
            <w:vAlign w:val="center"/>
          </w:tcPr>
          <w:p w14:paraId="12FEA94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6647" w:type="dxa"/>
            <w:vAlign w:val="center"/>
          </w:tcPr>
          <w:p w14:paraId="4EAFEE5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 Query</w:t>
            </w:r>
          </w:p>
        </w:tc>
        <w:tc>
          <w:tcPr>
            <w:tcW w:w="646" w:type="dxa"/>
          </w:tcPr>
          <w:p w14:paraId="4E585820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83364B" w:rsidRPr="00C72FEE" w14:paraId="0D2AB27C" w14:textId="77777777" w:rsidTr="00D60D44">
        <w:tc>
          <w:tcPr>
            <w:tcW w:w="1003" w:type="dxa"/>
            <w:vAlign w:val="center"/>
          </w:tcPr>
          <w:p w14:paraId="7468E3BE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1</w:t>
            </w:r>
          </w:p>
        </w:tc>
        <w:tc>
          <w:tcPr>
            <w:tcW w:w="6647" w:type="dxa"/>
            <w:vAlign w:val="center"/>
          </w:tcPr>
          <w:p w14:paraId="76F5EC07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"Nurses"[Mesh]</w:t>
            </w:r>
          </w:p>
        </w:tc>
        <w:tc>
          <w:tcPr>
            <w:tcW w:w="646" w:type="dxa"/>
          </w:tcPr>
          <w:p w14:paraId="536CBA0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2317</w:t>
            </w:r>
          </w:p>
        </w:tc>
      </w:tr>
      <w:tr w:rsidR="0083364B" w:rsidRPr="00C72FEE" w14:paraId="05A5AF8A" w14:textId="77777777" w:rsidTr="00D60D44">
        <w:tc>
          <w:tcPr>
            <w:tcW w:w="1003" w:type="dxa"/>
            <w:vAlign w:val="center"/>
          </w:tcPr>
          <w:p w14:paraId="3A0DFB2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2</w:t>
            </w:r>
          </w:p>
        </w:tc>
        <w:tc>
          <w:tcPr>
            <w:tcW w:w="6647" w:type="dxa"/>
            <w:vAlign w:val="center"/>
          </w:tcPr>
          <w:p w14:paraId="4568617B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((((((Nurse[Title/Abstract])) OR (Personnel, Nursing[Title/Abstract])) OR (Nursing Personnel[Title/Abstract])) OR (Registered Nurses[Title/Abstract])) OR (Nurse Registered[Title/Abstract])) OR (Registered Nurse[Title/Abstract])</w:t>
            </w:r>
          </w:p>
        </w:tc>
        <w:tc>
          <w:tcPr>
            <w:tcW w:w="646" w:type="dxa"/>
          </w:tcPr>
          <w:p w14:paraId="5070778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3854</w:t>
            </w:r>
          </w:p>
        </w:tc>
      </w:tr>
      <w:tr w:rsidR="0083364B" w:rsidRPr="00C72FEE" w14:paraId="5BF71A8E" w14:textId="77777777" w:rsidTr="00D60D44">
        <w:tc>
          <w:tcPr>
            <w:tcW w:w="1003" w:type="dxa"/>
            <w:vAlign w:val="center"/>
          </w:tcPr>
          <w:p w14:paraId="404BF78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3</w:t>
            </w:r>
          </w:p>
        </w:tc>
        <w:tc>
          <w:tcPr>
            <w:tcW w:w="6647" w:type="dxa"/>
            <w:vAlign w:val="center"/>
          </w:tcPr>
          <w:p w14:paraId="3D63F14D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"Students, Nursing"[Mesh]</w:t>
            </w:r>
          </w:p>
        </w:tc>
        <w:tc>
          <w:tcPr>
            <w:tcW w:w="646" w:type="dxa"/>
          </w:tcPr>
          <w:p w14:paraId="3E2CE91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129</w:t>
            </w:r>
          </w:p>
        </w:tc>
      </w:tr>
      <w:tr w:rsidR="0083364B" w:rsidRPr="00C72FEE" w14:paraId="4A0ABA34" w14:textId="77777777" w:rsidTr="00D60D44">
        <w:tc>
          <w:tcPr>
            <w:tcW w:w="1003" w:type="dxa"/>
            <w:vAlign w:val="center"/>
          </w:tcPr>
          <w:p w14:paraId="31C2957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4</w:t>
            </w:r>
          </w:p>
        </w:tc>
        <w:tc>
          <w:tcPr>
            <w:tcW w:w="6647" w:type="dxa"/>
            <w:vAlign w:val="center"/>
          </w:tcPr>
          <w:p w14:paraId="10EC2AC8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(((((((Pupil Nurses[Title/Abstract])) OR (Student, Nursing[Title/Abstract])) OR (Nurses, Pupil[Title/Abstract])) OR (Nurse, Pupil[Title/Abstract])) OR (Pupil Nurse[Title/Abstract])) OR (Nursing Student[Title/Abstract])) OR (Nursing Students[Title/Abstract])</w:t>
            </w:r>
          </w:p>
        </w:tc>
        <w:tc>
          <w:tcPr>
            <w:tcW w:w="646" w:type="dxa"/>
          </w:tcPr>
          <w:p w14:paraId="4F31F18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4385</w:t>
            </w:r>
          </w:p>
        </w:tc>
      </w:tr>
      <w:tr w:rsidR="0083364B" w:rsidRPr="00C72FEE" w14:paraId="108C2546" w14:textId="77777777" w:rsidTr="00D60D44">
        <w:tc>
          <w:tcPr>
            <w:tcW w:w="1003" w:type="dxa"/>
            <w:vAlign w:val="center"/>
          </w:tcPr>
          <w:p w14:paraId="18963CA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5</w:t>
            </w:r>
          </w:p>
        </w:tc>
        <w:tc>
          <w:tcPr>
            <w:tcW w:w="6647" w:type="dxa"/>
            <w:vAlign w:val="center"/>
          </w:tcPr>
          <w:p w14:paraId="56A18B63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((((((((((Pupil Nurses[Title/Abstract])) OR (Student, Nursing[Title/Abstract])) OR (Nurses, Pupil[Title/Abstract])) OR (Nurse, Pupil[Title/Abstract])) OR (Pupil Nurse[Title/Abstract])) OR (Nursing Student[Title/Abstract])) OR (Nursing Students[Title/Abstract])) OR (((((((Nurse[Title/Abstract])) OR (Personnel, Nursing[Title/Abstract])) OR (Nursing Personnel[Title/Abstract])) OR (Registered Nurses[Title/Abstract])) OR (Nurse Registered[Title/Abstract])) OR (Registered Nurse[Title/Abstract]))) OR ("Students, Nursing"[Mesh])) OR ("Nurses"[Mesh])</w:t>
            </w:r>
          </w:p>
        </w:tc>
        <w:tc>
          <w:tcPr>
            <w:tcW w:w="646" w:type="dxa"/>
          </w:tcPr>
          <w:p w14:paraId="0E6D4210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60297</w:t>
            </w:r>
          </w:p>
        </w:tc>
      </w:tr>
      <w:tr w:rsidR="0083364B" w:rsidRPr="00C72FEE" w14:paraId="337F9C9E" w14:textId="77777777" w:rsidTr="00D60D44">
        <w:tc>
          <w:tcPr>
            <w:tcW w:w="1003" w:type="dxa"/>
            <w:vAlign w:val="center"/>
          </w:tcPr>
          <w:p w14:paraId="6B7EB08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6</w:t>
            </w:r>
          </w:p>
        </w:tc>
        <w:tc>
          <w:tcPr>
            <w:tcW w:w="6647" w:type="dxa"/>
            <w:vAlign w:val="center"/>
          </w:tcPr>
          <w:p w14:paraId="764699BB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"Disaster Nursing"[Mesh]</w:t>
            </w:r>
          </w:p>
        </w:tc>
        <w:tc>
          <w:tcPr>
            <w:tcW w:w="646" w:type="dxa"/>
          </w:tcPr>
          <w:p w14:paraId="0D849CCA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</w:tr>
      <w:tr w:rsidR="0083364B" w:rsidRPr="00C72FEE" w14:paraId="5741DFDE" w14:textId="77777777" w:rsidTr="00D60D44">
        <w:tc>
          <w:tcPr>
            <w:tcW w:w="1003" w:type="dxa"/>
            <w:vAlign w:val="center"/>
          </w:tcPr>
          <w:p w14:paraId="41A82BD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7</w:t>
            </w:r>
          </w:p>
        </w:tc>
        <w:tc>
          <w:tcPr>
            <w:tcW w:w="6647" w:type="dxa"/>
            <w:vAlign w:val="center"/>
          </w:tcPr>
          <w:p w14:paraId="6BA5E9A2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Medicine, Disaster[</w:t>
            </w:r>
            <w:r w:rsidRPr="00C72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Title/Abstract]</w:t>
            </w:r>
          </w:p>
        </w:tc>
        <w:tc>
          <w:tcPr>
            <w:tcW w:w="646" w:type="dxa"/>
          </w:tcPr>
          <w:p w14:paraId="5700DD9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</w:tr>
      <w:tr w:rsidR="0083364B" w:rsidRPr="00C72FEE" w14:paraId="0E3E03C4" w14:textId="77777777" w:rsidTr="00D60D44">
        <w:tc>
          <w:tcPr>
            <w:tcW w:w="1003" w:type="dxa"/>
            <w:vAlign w:val="center"/>
          </w:tcPr>
          <w:p w14:paraId="153624B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8</w:t>
            </w:r>
          </w:p>
        </w:tc>
        <w:tc>
          <w:tcPr>
            <w:tcW w:w="6647" w:type="dxa"/>
            <w:vAlign w:val="center"/>
          </w:tcPr>
          <w:p w14:paraId="592B2485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"Disasters"[Mesh]</w:t>
            </w:r>
          </w:p>
        </w:tc>
        <w:tc>
          <w:tcPr>
            <w:tcW w:w="646" w:type="dxa"/>
          </w:tcPr>
          <w:p w14:paraId="6724EA5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16986</w:t>
            </w:r>
          </w:p>
        </w:tc>
      </w:tr>
      <w:tr w:rsidR="0083364B" w:rsidRPr="00C72FEE" w14:paraId="2ADB6B3A" w14:textId="77777777" w:rsidTr="00D60D44">
        <w:tc>
          <w:tcPr>
            <w:tcW w:w="1003" w:type="dxa"/>
            <w:vAlign w:val="center"/>
          </w:tcPr>
          <w:p w14:paraId="7C231D9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9</w:t>
            </w:r>
          </w:p>
        </w:tc>
        <w:tc>
          <w:tcPr>
            <w:tcW w:w="6647" w:type="dxa"/>
            <w:vAlign w:val="center"/>
          </w:tcPr>
          <w:p w14:paraId="6A33FEB4" w14:textId="77777777" w:rsidR="0083364B" w:rsidRPr="00C72FEE" w:rsidRDefault="0083364B" w:rsidP="00D60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6 or #7 or #8</w:t>
            </w:r>
          </w:p>
        </w:tc>
        <w:tc>
          <w:tcPr>
            <w:tcW w:w="646" w:type="dxa"/>
          </w:tcPr>
          <w:p w14:paraId="67BF242B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41388</w:t>
            </w:r>
          </w:p>
        </w:tc>
      </w:tr>
      <w:tr w:rsidR="0083364B" w:rsidRPr="00C72FEE" w14:paraId="2B39CCF8" w14:textId="77777777" w:rsidTr="00D60D44">
        <w:tc>
          <w:tcPr>
            <w:tcW w:w="1003" w:type="dxa"/>
            <w:vAlign w:val="center"/>
          </w:tcPr>
          <w:p w14:paraId="3EAD4F3C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9</w:t>
            </w:r>
          </w:p>
        </w:tc>
        <w:tc>
          <w:tcPr>
            <w:tcW w:w="6647" w:type="dxa"/>
            <w:vAlign w:val="center"/>
          </w:tcPr>
          <w:p w14:paraId="19C58F5C" w14:textId="77777777" w:rsidR="0083364B" w:rsidRPr="00C72FEE" w:rsidRDefault="0083364B" w:rsidP="00D60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</w:rPr>
              <w:t>((((((disasters[Title/Abstract])) OR (catastrophe[Title/Abstract])) OR (disaster[Title/Abstract])) OR (Disasters[MeSH Terms])) OR (Medicine, Disaster[Title/Abstract])) OR (Disaster Nursing[MeSH Terms])</w:t>
            </w:r>
          </w:p>
        </w:tc>
        <w:tc>
          <w:tcPr>
            <w:tcW w:w="646" w:type="dxa"/>
          </w:tcPr>
          <w:p w14:paraId="4B1978B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41388</w:t>
            </w:r>
          </w:p>
        </w:tc>
      </w:tr>
      <w:tr w:rsidR="0083364B" w:rsidRPr="00C72FEE" w14:paraId="658C4BE4" w14:textId="77777777" w:rsidTr="00D60D44">
        <w:tc>
          <w:tcPr>
            <w:tcW w:w="1003" w:type="dxa"/>
            <w:vAlign w:val="center"/>
          </w:tcPr>
          <w:p w14:paraId="6379058E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10</w:t>
            </w:r>
          </w:p>
        </w:tc>
        <w:tc>
          <w:tcPr>
            <w:tcW w:w="6647" w:type="dxa"/>
            <w:vAlign w:val="center"/>
          </w:tcPr>
          <w:p w14:paraId="34D71305" w14:textId="77777777" w:rsidR="0083364B" w:rsidRPr="00C72FEE" w:rsidRDefault="0083364B" w:rsidP="00D60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>((((((((((((((Gam*[Title/Abstract])) OR (game[Title/Abstract])) OR (Gamification[Title/Abstract])) OR (game-based learning[Title/Abstract])) OR (Educational game[Title/Abstract])) OR (games[Title/Abstract])) OR (learning game [Title/Abstract])) OR (escape room[Title/Abstract])) OR (Serious Games[Title/Abstract])) OR (Video Games[Title/Abstract])) OR (virtual reality[Title/Abstract])) OR (tabletop game*[Title/Abstract])) OR (board game*[Title/Abstract])) OR (simulation game*[Title/Abstract])</w:t>
            </w:r>
          </w:p>
        </w:tc>
        <w:tc>
          <w:tcPr>
            <w:tcW w:w="646" w:type="dxa"/>
          </w:tcPr>
          <w:p w14:paraId="3A01790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8770</w:t>
            </w:r>
          </w:p>
        </w:tc>
      </w:tr>
      <w:tr w:rsidR="0083364B" w:rsidRPr="00C72FEE" w14:paraId="6CACC814" w14:textId="77777777" w:rsidTr="00D60D44">
        <w:tc>
          <w:tcPr>
            <w:tcW w:w="1003" w:type="dxa"/>
            <w:vAlign w:val="center"/>
          </w:tcPr>
          <w:p w14:paraId="524867E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11</w:t>
            </w:r>
          </w:p>
        </w:tc>
        <w:tc>
          <w:tcPr>
            <w:tcW w:w="6647" w:type="dxa"/>
            <w:vAlign w:val="center"/>
          </w:tcPr>
          <w:p w14:paraId="3EC80A33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5 and #9 and #10</w:t>
            </w:r>
          </w:p>
        </w:tc>
        <w:tc>
          <w:tcPr>
            <w:tcW w:w="646" w:type="dxa"/>
          </w:tcPr>
          <w:p w14:paraId="1B3C2038" w14:textId="67E0D32A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 w:rsidR="00DA2A3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</w:tr>
      <w:tr w:rsidR="0083364B" w:rsidRPr="00C72FEE" w14:paraId="7728D81A" w14:textId="77777777" w:rsidTr="00D60D44">
        <w:tc>
          <w:tcPr>
            <w:tcW w:w="1003" w:type="dxa"/>
            <w:vAlign w:val="center"/>
          </w:tcPr>
          <w:p w14:paraId="3B8488E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#11</w:t>
            </w:r>
          </w:p>
        </w:tc>
        <w:tc>
          <w:tcPr>
            <w:tcW w:w="6647" w:type="dxa"/>
            <w:vAlign w:val="center"/>
          </w:tcPr>
          <w:p w14:paraId="6684AD1A" w14:textId="77777777" w:rsidR="0083364B" w:rsidRPr="00C72FEE" w:rsidRDefault="0083364B" w:rsidP="00D60D4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((((((((((((Pupil Nurses[Title/Abstract])) OR (Student, Nursing[Title/Abstract])) OR (Nurses, Pupil[Title/Abstract])) OR (Nurse, Pupil[Title/Abstract])) OR (Pupil Nurse[Title/Abstract])) OR (Nursing Student[Title/Abstract])) OR (Nursing Students[Title/Abstract])) OR (((((((Nurse[Title/Abstract])) OR (Personnel, Nursing[Title/Abstract])) OR (Nursing Personnel[Title/Abstract])) OR (Registered Nurses[Title/Abstract])) OR (Nurse Registered[Title/Abstract])) OR (Registered </w:t>
            </w:r>
            <w:r w:rsidRPr="00C72FEE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Nurse[Title/Abstract]))) OR ("Students, Nursing"[Mesh])) OR ("Nurses"[Mesh])) AND (((((((disasters[Title/Abstract])) OR (catastrophe[Title/Abstract])) OR (disaster[Title/Abstract])) OR (Disasters[MeSH Terms])) OR (Medicine, Disaster[Title/Abstract])) OR (Disaster Nursing[MeSH Terms]))) AND (((((((((((((((Gam*[Title/Abstract])) OR (game[Title/Abstract])) OR (Gamification[Title/Abstract])) OR (game-based learning[Title/Abstract])) OR (Educational game[Title/Abstract])) OR (games[Title/Abstract])) OR (learning game [Title/Abstract])) OR (escape room[Title/Abstract])) OR (Serious Games[Title/Abstract])) OR (Video Games[Title/Abstract])) OR (virtual reality[Title/Abstract])) OR (tabletop game*[Title/Abstract])) OR (board game*[Title/Abstract])) OR (simulation game*[Title/Abstract]))</w:t>
            </w:r>
          </w:p>
        </w:tc>
        <w:tc>
          <w:tcPr>
            <w:tcW w:w="646" w:type="dxa"/>
          </w:tcPr>
          <w:p w14:paraId="0AF1BE94" w14:textId="45E2F24C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3</w:t>
            </w:r>
            <w:r w:rsidR="00DA2A3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</w:tr>
    </w:tbl>
    <w:p w14:paraId="74F76151" w14:textId="77777777" w:rsidR="0083364B" w:rsidRPr="00C72FEE" w:rsidRDefault="0083364B" w:rsidP="0083364B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C72FEE">
        <w:rPr>
          <w:rFonts w:ascii="Times New Roman" w:eastAsia="宋体" w:hAnsi="Times New Roman" w:cs="Times New Roman"/>
          <w:b/>
          <w:bCs/>
          <w:sz w:val="28"/>
          <w:szCs w:val="32"/>
        </w:rPr>
        <w:t>2.Web of scienc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36"/>
        <w:gridCol w:w="4322"/>
        <w:gridCol w:w="2638"/>
      </w:tblGrid>
      <w:tr w:rsidR="0083364B" w:rsidRPr="00C72FEE" w14:paraId="6FC53031" w14:textId="77777777" w:rsidTr="00D60D44">
        <w:tc>
          <w:tcPr>
            <w:tcW w:w="1336" w:type="dxa"/>
            <w:vAlign w:val="center"/>
          </w:tcPr>
          <w:p w14:paraId="515D54A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322" w:type="dxa"/>
            <w:vAlign w:val="center"/>
          </w:tcPr>
          <w:p w14:paraId="0484E6EE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638" w:type="dxa"/>
            <w:vAlign w:val="center"/>
          </w:tcPr>
          <w:p w14:paraId="799BF9A5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3364B" w:rsidRPr="00C72FEE" w14:paraId="73C91008" w14:textId="77777777" w:rsidTr="00D60D44">
        <w:tc>
          <w:tcPr>
            <w:tcW w:w="1336" w:type="dxa"/>
            <w:vAlign w:val="center"/>
          </w:tcPr>
          <w:p w14:paraId="7AD6AE60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322" w:type="dxa"/>
            <w:vAlign w:val="center"/>
          </w:tcPr>
          <w:p w14:paraId="18EC8C5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(((((((TS=(Nurses)) OR AB=(Nurse)) OR AB=(Personnel, Nursing)) OR AB=(Nursing Personnel)) OR AB=(Registered Nurses)) OR AB=(Nurse Registered)) OR AB=(Nurses Registered)) OR AB=(Registered Nurse)</w:t>
            </w:r>
          </w:p>
        </w:tc>
        <w:tc>
          <w:tcPr>
            <w:tcW w:w="2638" w:type="dxa"/>
            <w:vAlign w:val="center"/>
          </w:tcPr>
          <w:p w14:paraId="45D0BBF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  <w:lang w:eastAsia="zh-CN"/>
              </w:rPr>
              <w:t>1101886</w:t>
            </w:r>
          </w:p>
        </w:tc>
      </w:tr>
      <w:tr w:rsidR="0083364B" w:rsidRPr="00C72FEE" w14:paraId="49974DBD" w14:textId="77777777" w:rsidTr="00D60D44">
        <w:tc>
          <w:tcPr>
            <w:tcW w:w="1336" w:type="dxa"/>
            <w:vAlign w:val="center"/>
          </w:tcPr>
          <w:p w14:paraId="0379006A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322" w:type="dxa"/>
            <w:vAlign w:val="center"/>
          </w:tcPr>
          <w:p w14:paraId="54119F9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(((((((TS=(Students, Nursing)) OR AB=(Pupil Nurses)) OR AB=(Student, Nursing)) OR AB=(Nurses, Pupil)) OR AB=(Nurse, Pupil)) OR AB=(Pupil Nurse)) OR AB=(Nursing Student)) OR AB=(Nursing Students)</w:t>
            </w:r>
          </w:p>
        </w:tc>
        <w:tc>
          <w:tcPr>
            <w:tcW w:w="2638" w:type="dxa"/>
            <w:vAlign w:val="center"/>
          </w:tcPr>
          <w:p w14:paraId="4323A5AA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  <w:lang w:eastAsia="zh-CN"/>
              </w:rPr>
              <w:t>96850</w:t>
            </w:r>
          </w:p>
        </w:tc>
      </w:tr>
      <w:tr w:rsidR="0083364B" w:rsidRPr="00C72FEE" w14:paraId="71B3819F" w14:textId="77777777" w:rsidTr="00D60D44">
        <w:tc>
          <w:tcPr>
            <w:tcW w:w="1336" w:type="dxa"/>
            <w:vAlign w:val="center"/>
          </w:tcPr>
          <w:p w14:paraId="4C8E237A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322" w:type="dxa"/>
            <w:vAlign w:val="center"/>
          </w:tcPr>
          <w:p w14:paraId="03F3D4AB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  <w:lang w:eastAsia="zh-CN"/>
              </w:rPr>
              <w:t>#1OR#2</w:t>
            </w:r>
          </w:p>
        </w:tc>
        <w:tc>
          <w:tcPr>
            <w:tcW w:w="2638" w:type="dxa"/>
            <w:vAlign w:val="center"/>
          </w:tcPr>
          <w:p w14:paraId="3C32535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  <w:lang w:eastAsia="zh-CN"/>
              </w:rPr>
              <w:t>1101866</w:t>
            </w:r>
          </w:p>
        </w:tc>
      </w:tr>
      <w:tr w:rsidR="0083364B" w:rsidRPr="00C72FEE" w14:paraId="54848422" w14:textId="77777777" w:rsidTr="00D60D44">
        <w:tc>
          <w:tcPr>
            <w:tcW w:w="1336" w:type="dxa"/>
            <w:vAlign w:val="center"/>
          </w:tcPr>
          <w:p w14:paraId="0E80B53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322" w:type="dxa"/>
            <w:vAlign w:val="center"/>
          </w:tcPr>
          <w:p w14:paraId="7AB59E0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((((TS=(Disaster Nursing)) OR TS=(Disasters)) OR AB=(Medicine, Disaster)) OR AB=(catastrophe)) OR AB=(disaster)</w:t>
            </w:r>
          </w:p>
        </w:tc>
        <w:tc>
          <w:tcPr>
            <w:tcW w:w="2638" w:type="dxa"/>
            <w:vAlign w:val="center"/>
          </w:tcPr>
          <w:p w14:paraId="247C6D9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  <w:lang w:eastAsia="zh-CN"/>
              </w:rPr>
              <w:t>264717</w:t>
            </w:r>
          </w:p>
        </w:tc>
      </w:tr>
      <w:tr w:rsidR="0083364B" w:rsidRPr="00C72FEE" w14:paraId="0F5CF9E5" w14:textId="77777777" w:rsidTr="00D60D44">
        <w:tc>
          <w:tcPr>
            <w:tcW w:w="1336" w:type="dxa"/>
            <w:vAlign w:val="center"/>
          </w:tcPr>
          <w:p w14:paraId="7ACDDD1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322" w:type="dxa"/>
            <w:vAlign w:val="center"/>
          </w:tcPr>
          <w:p w14:paraId="46A8E71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((((((((((((((TS=(Gamification)) OR AB=(Gam*)) OR AB=(Gam*)) OR AB=(Gamification)) OR AB=(game-based learning)) OR AB=(Educational game)) OR AB=(games)) OR AB=(learning game)) OR AB=(escape room)) OR AB=(Serious Games)) OR AB=(Video Games)) OR AB=(virtual reality)) OR AB=(tabletop game*)) OR AB=(board game*)) OR AB=(simulation game*)</w:t>
            </w:r>
          </w:p>
        </w:tc>
        <w:tc>
          <w:tcPr>
            <w:tcW w:w="2638" w:type="dxa"/>
            <w:vAlign w:val="center"/>
          </w:tcPr>
          <w:p w14:paraId="58B769A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  <w:lang w:eastAsia="zh-CN"/>
              </w:rPr>
              <w:t>1517921</w:t>
            </w:r>
          </w:p>
        </w:tc>
      </w:tr>
      <w:tr w:rsidR="0083364B" w:rsidRPr="00C72FEE" w14:paraId="36607574" w14:textId="77777777" w:rsidTr="00D60D44">
        <w:tc>
          <w:tcPr>
            <w:tcW w:w="1336" w:type="dxa"/>
            <w:vAlign w:val="center"/>
          </w:tcPr>
          <w:p w14:paraId="7CEB91F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322" w:type="dxa"/>
            <w:vAlign w:val="center"/>
          </w:tcPr>
          <w:p w14:paraId="744ABCE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3 AND #4 AND#5</w:t>
            </w:r>
          </w:p>
        </w:tc>
        <w:tc>
          <w:tcPr>
            <w:tcW w:w="2638" w:type="dxa"/>
            <w:vAlign w:val="center"/>
          </w:tcPr>
          <w:p w14:paraId="723D57DC" w14:textId="08525BBE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  <w:lang w:eastAsia="zh-CN"/>
              </w:rPr>
              <w:t>7</w:t>
            </w:r>
            <w:r w:rsidR="00DA2A35">
              <w:rPr>
                <w:rFonts w:ascii="Times New Roman" w:hAnsi="Times New Roman" w:cs="Times New Roman" w:hint="eastAsia"/>
                <w:color w:val="000000"/>
                <w:lang w:eastAsia="zh-CN"/>
              </w:rPr>
              <w:t>9</w:t>
            </w:r>
          </w:p>
        </w:tc>
      </w:tr>
    </w:tbl>
    <w:p w14:paraId="2D86B796" w14:textId="77777777" w:rsidR="0083364B" w:rsidRPr="00C72FEE" w:rsidRDefault="0083364B" w:rsidP="0083364B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C72FEE">
        <w:rPr>
          <w:rFonts w:ascii="Times New Roman" w:hAnsi="Times New Roman" w:cs="Times New Roman"/>
          <w:b/>
          <w:bCs/>
          <w:sz w:val="24"/>
          <w:szCs w:val="24"/>
        </w:rPr>
        <w:t>3.CINAHL</w:t>
      </w:r>
    </w:p>
    <w:tbl>
      <w:tblPr>
        <w:tblStyle w:val="af2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83364B" w:rsidRPr="00C72FEE" w14:paraId="4901020C" w14:textId="77777777" w:rsidTr="00D60D44">
        <w:tc>
          <w:tcPr>
            <w:tcW w:w="1413" w:type="dxa"/>
            <w:vAlign w:val="center"/>
          </w:tcPr>
          <w:p w14:paraId="243DC42B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709B74D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16DD75E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3364B" w:rsidRPr="00C72FEE" w14:paraId="7D5DC4D5" w14:textId="77777777" w:rsidTr="00D60D44">
        <w:tc>
          <w:tcPr>
            <w:tcW w:w="1413" w:type="dxa"/>
            <w:vAlign w:val="center"/>
          </w:tcPr>
          <w:p w14:paraId="46B86C1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5386" w:type="dxa"/>
            <w:vAlign w:val="center"/>
          </w:tcPr>
          <w:p w14:paraId="2C1861A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nurses or nursing staff or nurse) OR (students, nursing or education, nursing)</w:t>
            </w:r>
          </w:p>
        </w:tc>
        <w:tc>
          <w:tcPr>
            <w:tcW w:w="2268" w:type="dxa"/>
            <w:vAlign w:val="center"/>
          </w:tcPr>
          <w:p w14:paraId="3E66808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1725</w:t>
            </w:r>
          </w:p>
        </w:tc>
      </w:tr>
      <w:tr w:rsidR="0083364B" w:rsidRPr="00C72FEE" w14:paraId="4C890925" w14:textId="77777777" w:rsidTr="00D60D44">
        <w:tc>
          <w:tcPr>
            <w:tcW w:w="1413" w:type="dxa"/>
            <w:vAlign w:val="center"/>
          </w:tcPr>
          <w:p w14:paraId="1155210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#2</w:t>
            </w:r>
          </w:p>
        </w:tc>
        <w:tc>
          <w:tcPr>
            <w:tcW w:w="5386" w:type="dxa"/>
            <w:vAlign w:val="center"/>
          </w:tcPr>
          <w:p w14:paraId="09E0067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disaster nursing and emergency preparedness) OR (disasters or natural disasters or tsunamis or floods or drought or wildfire or earthquake or tornado or hurricane or snowstorm)</w:t>
            </w:r>
          </w:p>
        </w:tc>
        <w:tc>
          <w:tcPr>
            <w:tcW w:w="2268" w:type="dxa"/>
            <w:vAlign w:val="center"/>
          </w:tcPr>
          <w:p w14:paraId="7265F58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073</w:t>
            </w:r>
          </w:p>
        </w:tc>
      </w:tr>
      <w:tr w:rsidR="0083364B" w:rsidRPr="00C72FEE" w14:paraId="3DCA65AE" w14:textId="77777777" w:rsidTr="00D60D44">
        <w:tc>
          <w:tcPr>
            <w:tcW w:w="1413" w:type="dxa"/>
            <w:vAlign w:val="center"/>
          </w:tcPr>
          <w:p w14:paraId="4030A6D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5386" w:type="dxa"/>
            <w:vAlign w:val="center"/>
          </w:tcPr>
          <w:p w14:paraId="257D23C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</w:rPr>
              <w:t>(gamification in education or game-based learning) OR (games in education or game-based learning or educational games)</w:t>
            </w:r>
          </w:p>
        </w:tc>
        <w:tc>
          <w:tcPr>
            <w:tcW w:w="2268" w:type="dxa"/>
            <w:vAlign w:val="center"/>
          </w:tcPr>
          <w:p w14:paraId="4CD2606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2</w:t>
            </w:r>
          </w:p>
        </w:tc>
      </w:tr>
      <w:tr w:rsidR="0083364B" w:rsidRPr="00C72FEE" w14:paraId="51A94AD9" w14:textId="77777777" w:rsidTr="00D60D44">
        <w:tc>
          <w:tcPr>
            <w:tcW w:w="1413" w:type="dxa"/>
            <w:vAlign w:val="center"/>
          </w:tcPr>
          <w:p w14:paraId="18AB988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5386" w:type="dxa"/>
            <w:vAlign w:val="center"/>
          </w:tcPr>
          <w:p w14:paraId="0A0673F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 AND #2 AND #3</w:t>
            </w:r>
          </w:p>
        </w:tc>
        <w:tc>
          <w:tcPr>
            <w:tcW w:w="2268" w:type="dxa"/>
            <w:vAlign w:val="center"/>
          </w:tcPr>
          <w:p w14:paraId="349BA22C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</w:tbl>
    <w:p w14:paraId="08957BF8" w14:textId="77777777" w:rsidR="0083364B" w:rsidRPr="00C72FEE" w:rsidRDefault="0083364B" w:rsidP="0083364B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C72FEE">
        <w:rPr>
          <w:rFonts w:ascii="Times New Roman" w:hAnsi="Times New Roman" w:cs="Times New Roman"/>
          <w:b/>
          <w:bCs/>
          <w:sz w:val="24"/>
          <w:szCs w:val="24"/>
        </w:rPr>
        <w:t>4.Embase</w:t>
      </w:r>
    </w:p>
    <w:tbl>
      <w:tblPr>
        <w:tblStyle w:val="af2"/>
        <w:tblW w:w="9067" w:type="dxa"/>
        <w:tblLook w:val="04A0" w:firstRow="1" w:lastRow="0" w:firstColumn="1" w:lastColumn="0" w:noHBand="0" w:noVBand="1"/>
      </w:tblPr>
      <w:tblGrid>
        <w:gridCol w:w="1413"/>
        <w:gridCol w:w="4678"/>
        <w:gridCol w:w="2976"/>
      </w:tblGrid>
      <w:tr w:rsidR="0083364B" w:rsidRPr="00C72FEE" w14:paraId="7B881DD7" w14:textId="77777777" w:rsidTr="00D60D44">
        <w:tc>
          <w:tcPr>
            <w:tcW w:w="1413" w:type="dxa"/>
            <w:vAlign w:val="center"/>
          </w:tcPr>
          <w:p w14:paraId="69C17C15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678" w:type="dxa"/>
            <w:vAlign w:val="center"/>
          </w:tcPr>
          <w:p w14:paraId="3EC22B2A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976" w:type="dxa"/>
            <w:vAlign w:val="center"/>
          </w:tcPr>
          <w:p w14:paraId="39FEB590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3364B" w:rsidRPr="00C72FEE" w14:paraId="58FF9230" w14:textId="77777777" w:rsidTr="00D60D44">
        <w:tc>
          <w:tcPr>
            <w:tcW w:w="1413" w:type="dxa"/>
            <w:vAlign w:val="center"/>
          </w:tcPr>
          <w:p w14:paraId="2FEDBAB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678" w:type="dxa"/>
            <w:vAlign w:val="center"/>
          </w:tcPr>
          <w:p w14:paraId="4E20D0D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nurse'/exp OR nurse:ab OR 'personnel, nursing':ti,ab,kw OR 'nursing personnel':ti,ab,kw OR 'registered nurses':ti,ab,kw OR 'nurse registered':ti,ab,kw OR 'nurses registered':ti,ab,kw</w:t>
            </w:r>
          </w:p>
        </w:tc>
        <w:tc>
          <w:tcPr>
            <w:tcW w:w="2976" w:type="dxa"/>
            <w:vAlign w:val="center"/>
          </w:tcPr>
          <w:p w14:paraId="5BF8206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8841</w:t>
            </w:r>
          </w:p>
        </w:tc>
      </w:tr>
      <w:tr w:rsidR="0083364B" w:rsidRPr="00C72FEE" w14:paraId="2349B8F6" w14:textId="77777777" w:rsidTr="00D60D44">
        <w:tc>
          <w:tcPr>
            <w:tcW w:w="1413" w:type="dxa"/>
            <w:vAlign w:val="center"/>
          </w:tcPr>
          <w:p w14:paraId="5F9830EC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678" w:type="dxa"/>
            <w:vAlign w:val="center"/>
          </w:tcPr>
          <w:p w14:paraId="6C99C6BE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nursing student'/exp OR 'pupil nurses':ti,ab,kw OR 'student, nursing':ti,ab,kw OR 'nurses, pupil':ti,ab,kw OR 'nurse, pupil':ti,ab,kw OR 'pupil nurse':ti,ab,kw OR 'nursing student':ti,ab,kw OR 'nursing students':ti,ab,kw</w:t>
            </w:r>
          </w:p>
        </w:tc>
        <w:tc>
          <w:tcPr>
            <w:tcW w:w="2976" w:type="dxa"/>
            <w:vAlign w:val="center"/>
          </w:tcPr>
          <w:p w14:paraId="626A4E4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730</w:t>
            </w:r>
          </w:p>
        </w:tc>
      </w:tr>
      <w:tr w:rsidR="0083364B" w:rsidRPr="00C72FEE" w14:paraId="6154C497" w14:textId="77777777" w:rsidTr="00D60D44">
        <w:tc>
          <w:tcPr>
            <w:tcW w:w="1413" w:type="dxa"/>
            <w:vAlign w:val="center"/>
          </w:tcPr>
          <w:p w14:paraId="5E496D90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678" w:type="dxa"/>
            <w:vAlign w:val="center"/>
          </w:tcPr>
          <w:p w14:paraId="41FD0FFE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 OR #2</w:t>
            </w:r>
          </w:p>
        </w:tc>
        <w:tc>
          <w:tcPr>
            <w:tcW w:w="2976" w:type="dxa"/>
            <w:vAlign w:val="center"/>
          </w:tcPr>
          <w:p w14:paraId="245B6595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0994</w:t>
            </w:r>
          </w:p>
        </w:tc>
      </w:tr>
      <w:tr w:rsidR="0083364B" w:rsidRPr="00C72FEE" w14:paraId="3A2BFD48" w14:textId="77777777" w:rsidTr="00D60D44">
        <w:tc>
          <w:tcPr>
            <w:tcW w:w="1413" w:type="dxa"/>
            <w:vAlign w:val="center"/>
          </w:tcPr>
          <w:p w14:paraId="0C06CF4B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678" w:type="dxa"/>
            <w:vAlign w:val="center"/>
          </w:tcPr>
          <w:p w14:paraId="7C4B1C13" w14:textId="77777777" w:rsidR="0083364B" w:rsidRPr="00C72FEE" w:rsidRDefault="0083364B" w:rsidP="00D60D44">
            <w:pPr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disaster nursing'/exp OR 'disaster'/exp OR 'medicine, disaster':ti,ab,kw OR 'disasters':ti,ab,kw OR 'disaster':ti,ab,kw</w:t>
            </w:r>
          </w:p>
        </w:tc>
        <w:tc>
          <w:tcPr>
            <w:tcW w:w="2976" w:type="dxa"/>
            <w:vAlign w:val="center"/>
          </w:tcPr>
          <w:p w14:paraId="68810F1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960</w:t>
            </w:r>
          </w:p>
        </w:tc>
      </w:tr>
      <w:tr w:rsidR="0083364B" w:rsidRPr="00C72FEE" w14:paraId="4D08458F" w14:textId="77777777" w:rsidTr="00D60D44">
        <w:tc>
          <w:tcPr>
            <w:tcW w:w="1413" w:type="dxa"/>
            <w:vAlign w:val="center"/>
          </w:tcPr>
          <w:p w14:paraId="44A0818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678" w:type="dxa"/>
            <w:vAlign w:val="center"/>
          </w:tcPr>
          <w:p w14:paraId="5C96181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'gamification'/exp OR 'game'/exp OR 'game-based learning':ti,ab,kw OR 'educational game':ti,ab,kw OR games:ti,ab,kw OR 'learning game':ti,ab,kw OR 'escape room':ti,ab,kw OR 'serious games':ti,ab,kw OR 'video games':ti,ab,kw OR 'virtual reality':ti,ab,kw OR 'tabletop game*':ti,ab,kw OR 'board game*':ti,ab,kw OR 'simulation game*':ti,ab,kw</w:t>
            </w:r>
          </w:p>
        </w:tc>
        <w:tc>
          <w:tcPr>
            <w:tcW w:w="2976" w:type="dxa"/>
            <w:vAlign w:val="center"/>
          </w:tcPr>
          <w:p w14:paraId="05273AD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891</w:t>
            </w:r>
          </w:p>
        </w:tc>
      </w:tr>
      <w:tr w:rsidR="0083364B" w:rsidRPr="00C72FEE" w14:paraId="00C01618" w14:textId="77777777" w:rsidTr="00D60D44">
        <w:tc>
          <w:tcPr>
            <w:tcW w:w="1413" w:type="dxa"/>
            <w:vAlign w:val="center"/>
          </w:tcPr>
          <w:p w14:paraId="51614C6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678" w:type="dxa"/>
            <w:vAlign w:val="center"/>
          </w:tcPr>
          <w:p w14:paraId="1CBDC465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3 AND #4 AND #5</w:t>
            </w:r>
          </w:p>
        </w:tc>
        <w:tc>
          <w:tcPr>
            <w:tcW w:w="2976" w:type="dxa"/>
            <w:vAlign w:val="center"/>
          </w:tcPr>
          <w:p w14:paraId="3724258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</w:t>
            </w:r>
          </w:p>
        </w:tc>
      </w:tr>
    </w:tbl>
    <w:p w14:paraId="2B126074" w14:textId="77777777" w:rsidR="0083364B" w:rsidRPr="00C72FEE" w:rsidRDefault="0083364B" w:rsidP="0083364B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C72FEE">
        <w:rPr>
          <w:rFonts w:ascii="Times New Roman" w:hAnsi="Times New Roman" w:cs="Times New Roman"/>
          <w:b/>
          <w:bCs/>
          <w:sz w:val="24"/>
          <w:szCs w:val="24"/>
        </w:rPr>
        <w:t>5.Cochrane Library</w:t>
      </w:r>
    </w:p>
    <w:tbl>
      <w:tblPr>
        <w:tblStyle w:val="af2"/>
        <w:tblW w:w="9067" w:type="dxa"/>
        <w:tblLook w:val="04A0" w:firstRow="1" w:lastRow="0" w:firstColumn="1" w:lastColumn="0" w:noHBand="0" w:noVBand="1"/>
      </w:tblPr>
      <w:tblGrid>
        <w:gridCol w:w="1413"/>
        <w:gridCol w:w="4678"/>
        <w:gridCol w:w="2976"/>
      </w:tblGrid>
      <w:tr w:rsidR="0083364B" w:rsidRPr="00C72FEE" w14:paraId="757DC3F6" w14:textId="77777777" w:rsidTr="00D60D44">
        <w:tc>
          <w:tcPr>
            <w:tcW w:w="1413" w:type="dxa"/>
            <w:vAlign w:val="center"/>
          </w:tcPr>
          <w:p w14:paraId="7B0B05F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678" w:type="dxa"/>
            <w:vAlign w:val="center"/>
          </w:tcPr>
          <w:p w14:paraId="70F023E0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976" w:type="dxa"/>
            <w:vAlign w:val="center"/>
          </w:tcPr>
          <w:p w14:paraId="479D381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3364B" w:rsidRPr="00C72FEE" w14:paraId="3F2BE1B3" w14:textId="77777777" w:rsidTr="00D60D44">
        <w:tc>
          <w:tcPr>
            <w:tcW w:w="1413" w:type="dxa"/>
            <w:vAlign w:val="center"/>
          </w:tcPr>
          <w:p w14:paraId="74D3AD00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678" w:type="dxa"/>
            <w:vAlign w:val="center"/>
          </w:tcPr>
          <w:p w14:paraId="77A0C3EB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SH descriptor: [Students, Nursing] explode all trees</w:t>
            </w:r>
          </w:p>
        </w:tc>
        <w:tc>
          <w:tcPr>
            <w:tcW w:w="2976" w:type="dxa"/>
            <w:vAlign w:val="center"/>
          </w:tcPr>
          <w:p w14:paraId="6D89165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0</w:t>
            </w:r>
          </w:p>
        </w:tc>
      </w:tr>
      <w:tr w:rsidR="0083364B" w:rsidRPr="00C72FEE" w14:paraId="1A54BCF0" w14:textId="77777777" w:rsidTr="00D60D44">
        <w:tc>
          <w:tcPr>
            <w:tcW w:w="1413" w:type="dxa"/>
            <w:vAlign w:val="center"/>
          </w:tcPr>
          <w:p w14:paraId="117E69D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678" w:type="dxa"/>
            <w:vAlign w:val="center"/>
          </w:tcPr>
          <w:p w14:paraId="39B03B5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Pupil Nurses):ti,ab,kw OR (Student, Nursing):ti,ab,kw OR (Nurses, Pupil):ti,ab,kw OR (Pupil Nurse):ti,ab,kw OR (Nursing Student):ti,ab,kw (Word variations have been searched)</w:t>
            </w:r>
          </w:p>
        </w:tc>
        <w:tc>
          <w:tcPr>
            <w:tcW w:w="2976" w:type="dxa"/>
            <w:vAlign w:val="center"/>
          </w:tcPr>
          <w:p w14:paraId="38E0922E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74</w:t>
            </w:r>
          </w:p>
        </w:tc>
      </w:tr>
      <w:tr w:rsidR="0083364B" w:rsidRPr="00C72FEE" w14:paraId="48FA5E9E" w14:textId="77777777" w:rsidTr="00D60D44">
        <w:tc>
          <w:tcPr>
            <w:tcW w:w="1413" w:type="dxa"/>
            <w:vAlign w:val="center"/>
          </w:tcPr>
          <w:p w14:paraId="3FE10EF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#3</w:t>
            </w:r>
          </w:p>
        </w:tc>
        <w:tc>
          <w:tcPr>
            <w:tcW w:w="4678" w:type="dxa"/>
            <w:vAlign w:val="center"/>
          </w:tcPr>
          <w:p w14:paraId="3806FF8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SH descriptor: [Nursing] explode all trees</w:t>
            </w:r>
          </w:p>
        </w:tc>
        <w:tc>
          <w:tcPr>
            <w:tcW w:w="2976" w:type="dxa"/>
            <w:vAlign w:val="center"/>
          </w:tcPr>
          <w:p w14:paraId="7F85BEEC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19</w:t>
            </w:r>
          </w:p>
        </w:tc>
      </w:tr>
      <w:tr w:rsidR="0083364B" w:rsidRPr="00C72FEE" w14:paraId="1259BA71" w14:textId="77777777" w:rsidTr="00D60D44">
        <w:tc>
          <w:tcPr>
            <w:tcW w:w="1413" w:type="dxa"/>
            <w:vAlign w:val="center"/>
          </w:tcPr>
          <w:p w14:paraId="480CA90B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678" w:type="dxa"/>
            <w:vAlign w:val="center"/>
          </w:tcPr>
          <w:p w14:paraId="28BDD613" w14:textId="77777777" w:rsidR="0083364B" w:rsidRPr="00C72FEE" w:rsidRDefault="0083364B" w:rsidP="00D60D44">
            <w:pPr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Personnel, Nursing):ti,ab,kw OR (Nursing Personnel):ti,ab,kw OR (Registered Nurses):ti,ab,kw OR (Nurse Registered):ti,ab,kw OR (Registered Nurse):ti,ab,kw (Word variations have been searched)</w:t>
            </w:r>
          </w:p>
        </w:tc>
        <w:tc>
          <w:tcPr>
            <w:tcW w:w="2976" w:type="dxa"/>
            <w:vAlign w:val="center"/>
          </w:tcPr>
          <w:p w14:paraId="15CA70E5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11</w:t>
            </w:r>
          </w:p>
        </w:tc>
      </w:tr>
      <w:tr w:rsidR="0083364B" w:rsidRPr="00C72FEE" w14:paraId="248262B8" w14:textId="77777777" w:rsidTr="00D60D44">
        <w:tc>
          <w:tcPr>
            <w:tcW w:w="1413" w:type="dxa"/>
            <w:vAlign w:val="center"/>
          </w:tcPr>
          <w:p w14:paraId="17522BD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678" w:type="dxa"/>
            <w:vAlign w:val="center"/>
          </w:tcPr>
          <w:p w14:paraId="46687FB7" w14:textId="77777777" w:rsidR="0083364B" w:rsidRPr="00C72FEE" w:rsidRDefault="0083364B" w:rsidP="00D60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 or #2 or #3 or #4</w:t>
            </w:r>
          </w:p>
        </w:tc>
        <w:tc>
          <w:tcPr>
            <w:tcW w:w="2976" w:type="dxa"/>
            <w:vAlign w:val="center"/>
          </w:tcPr>
          <w:p w14:paraId="31F87A8E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821</w:t>
            </w:r>
          </w:p>
        </w:tc>
      </w:tr>
      <w:tr w:rsidR="0083364B" w:rsidRPr="00C72FEE" w14:paraId="0149CA7B" w14:textId="77777777" w:rsidTr="00D60D44">
        <w:tc>
          <w:tcPr>
            <w:tcW w:w="1413" w:type="dxa"/>
            <w:vAlign w:val="center"/>
          </w:tcPr>
          <w:p w14:paraId="3911EB1C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678" w:type="dxa"/>
            <w:vAlign w:val="center"/>
          </w:tcPr>
          <w:p w14:paraId="7F7568D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SH descriptor: [Disasters] explode all trees</w:t>
            </w:r>
          </w:p>
        </w:tc>
        <w:tc>
          <w:tcPr>
            <w:tcW w:w="2976" w:type="dxa"/>
            <w:vAlign w:val="center"/>
          </w:tcPr>
          <w:p w14:paraId="5643C78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83364B" w:rsidRPr="00C72FEE" w14:paraId="18CC3A8B" w14:textId="77777777" w:rsidTr="00D60D44">
        <w:tc>
          <w:tcPr>
            <w:tcW w:w="1413" w:type="dxa"/>
            <w:vAlign w:val="center"/>
          </w:tcPr>
          <w:p w14:paraId="06E974A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4678" w:type="dxa"/>
            <w:vAlign w:val="center"/>
          </w:tcPr>
          <w:p w14:paraId="452CE55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SH descriptor: [Disaster Nursing] explode all trees</w:t>
            </w:r>
          </w:p>
        </w:tc>
        <w:tc>
          <w:tcPr>
            <w:tcW w:w="2976" w:type="dxa"/>
            <w:vAlign w:val="center"/>
          </w:tcPr>
          <w:p w14:paraId="6667023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69</w:t>
            </w:r>
          </w:p>
        </w:tc>
      </w:tr>
      <w:tr w:rsidR="0083364B" w:rsidRPr="00C72FEE" w14:paraId="54BA4AF5" w14:textId="77777777" w:rsidTr="00D60D44">
        <w:tc>
          <w:tcPr>
            <w:tcW w:w="1413" w:type="dxa"/>
            <w:vAlign w:val="center"/>
          </w:tcPr>
          <w:p w14:paraId="6DEE9C1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4678" w:type="dxa"/>
            <w:vAlign w:val="center"/>
          </w:tcPr>
          <w:p w14:paraId="75E6338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disasters):ti,ab,kw OR (catastrophe):ti,ab,kw OR (disaster):ti,ab,kw OR (Disasters):ti,ab,kw OR (Medicine, Disaster):ti,ab,kw (Word variations have been searched)</w:t>
            </w:r>
          </w:p>
        </w:tc>
        <w:tc>
          <w:tcPr>
            <w:tcW w:w="2976" w:type="dxa"/>
            <w:vAlign w:val="center"/>
          </w:tcPr>
          <w:p w14:paraId="1B52DB7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</w:t>
            </w:r>
          </w:p>
        </w:tc>
      </w:tr>
      <w:tr w:rsidR="0083364B" w:rsidRPr="00C72FEE" w14:paraId="2AAAECDD" w14:textId="77777777" w:rsidTr="00D60D44">
        <w:tc>
          <w:tcPr>
            <w:tcW w:w="1413" w:type="dxa"/>
            <w:vAlign w:val="center"/>
          </w:tcPr>
          <w:p w14:paraId="09DA73F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9</w:t>
            </w:r>
          </w:p>
        </w:tc>
        <w:tc>
          <w:tcPr>
            <w:tcW w:w="4678" w:type="dxa"/>
            <w:vAlign w:val="center"/>
          </w:tcPr>
          <w:p w14:paraId="1C9FB83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6 or #7 or #8</w:t>
            </w:r>
          </w:p>
        </w:tc>
        <w:tc>
          <w:tcPr>
            <w:tcW w:w="2976" w:type="dxa"/>
            <w:vAlign w:val="center"/>
          </w:tcPr>
          <w:p w14:paraId="366A64D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69</w:t>
            </w:r>
          </w:p>
        </w:tc>
      </w:tr>
      <w:tr w:rsidR="0083364B" w:rsidRPr="00C72FEE" w14:paraId="7C3A42D7" w14:textId="77777777" w:rsidTr="00D60D44">
        <w:tc>
          <w:tcPr>
            <w:tcW w:w="1413" w:type="dxa"/>
            <w:vAlign w:val="center"/>
          </w:tcPr>
          <w:p w14:paraId="7A4D979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0</w:t>
            </w:r>
          </w:p>
        </w:tc>
        <w:tc>
          <w:tcPr>
            <w:tcW w:w="4678" w:type="dxa"/>
            <w:vAlign w:val="center"/>
          </w:tcPr>
          <w:p w14:paraId="0DBCD29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</w:rPr>
              <w:t>MeSH descriptor: [Gamification] explode all trees</w:t>
            </w:r>
          </w:p>
        </w:tc>
        <w:tc>
          <w:tcPr>
            <w:tcW w:w="2976" w:type="dxa"/>
            <w:vAlign w:val="center"/>
          </w:tcPr>
          <w:p w14:paraId="1FE701BC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</w:t>
            </w:r>
          </w:p>
        </w:tc>
      </w:tr>
      <w:tr w:rsidR="0083364B" w:rsidRPr="00C72FEE" w14:paraId="0D3E2547" w14:textId="77777777" w:rsidTr="00D60D44">
        <w:tc>
          <w:tcPr>
            <w:tcW w:w="1413" w:type="dxa"/>
            <w:vAlign w:val="center"/>
          </w:tcPr>
          <w:p w14:paraId="62231F20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1</w:t>
            </w:r>
          </w:p>
        </w:tc>
        <w:tc>
          <w:tcPr>
            <w:tcW w:w="4678" w:type="dxa"/>
            <w:vAlign w:val="center"/>
          </w:tcPr>
          <w:p w14:paraId="786DF38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</w:rPr>
              <w:t>(Gam*):ti,ab,kw OR (game):ti,ab,kw OR (Gamification):ti,ab,kw OR (game-based learning):ti,ab,kw OR (Educational game):ti,ab,kw (Word variations have been searched)</w:t>
            </w:r>
            <w:r w:rsidRPr="00C72F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976" w:type="dxa"/>
            <w:vAlign w:val="center"/>
          </w:tcPr>
          <w:p w14:paraId="2D255BC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617</w:t>
            </w:r>
          </w:p>
        </w:tc>
      </w:tr>
      <w:tr w:rsidR="0083364B" w:rsidRPr="00C72FEE" w14:paraId="0A833178" w14:textId="77777777" w:rsidTr="00D60D44">
        <w:tc>
          <w:tcPr>
            <w:tcW w:w="1413" w:type="dxa"/>
            <w:vAlign w:val="center"/>
          </w:tcPr>
          <w:p w14:paraId="2428DBA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2</w:t>
            </w:r>
          </w:p>
        </w:tc>
        <w:tc>
          <w:tcPr>
            <w:tcW w:w="4678" w:type="dxa"/>
            <w:vAlign w:val="center"/>
          </w:tcPr>
          <w:p w14:paraId="4E804F3E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0 or #11</w:t>
            </w:r>
          </w:p>
        </w:tc>
        <w:tc>
          <w:tcPr>
            <w:tcW w:w="2976" w:type="dxa"/>
            <w:vAlign w:val="center"/>
          </w:tcPr>
          <w:p w14:paraId="2B6CDDBC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617</w:t>
            </w:r>
          </w:p>
        </w:tc>
      </w:tr>
      <w:tr w:rsidR="0083364B" w:rsidRPr="00C72FEE" w14:paraId="0771D927" w14:textId="77777777" w:rsidTr="00D60D44">
        <w:tc>
          <w:tcPr>
            <w:tcW w:w="1413" w:type="dxa"/>
            <w:vAlign w:val="center"/>
          </w:tcPr>
          <w:p w14:paraId="660D7699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3</w:t>
            </w:r>
          </w:p>
        </w:tc>
        <w:tc>
          <w:tcPr>
            <w:tcW w:w="4678" w:type="dxa"/>
            <w:vAlign w:val="center"/>
          </w:tcPr>
          <w:p w14:paraId="2D8BB9A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5 and #9 and #12</w:t>
            </w:r>
          </w:p>
        </w:tc>
        <w:tc>
          <w:tcPr>
            <w:tcW w:w="2976" w:type="dxa"/>
            <w:vAlign w:val="center"/>
          </w:tcPr>
          <w:p w14:paraId="645E0EFD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</w:tr>
    </w:tbl>
    <w:p w14:paraId="35A46D75" w14:textId="77777777" w:rsidR="0083364B" w:rsidRPr="00C72FEE" w:rsidRDefault="0083364B" w:rsidP="0083364B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14:paraId="0007F581" w14:textId="77777777" w:rsidR="0083364B" w:rsidRPr="00C72FEE" w:rsidRDefault="0083364B" w:rsidP="0083364B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C72FEE">
        <w:rPr>
          <w:rFonts w:ascii="Times New Roman" w:hAnsi="Times New Roman" w:cs="Times New Roman"/>
          <w:b/>
          <w:bCs/>
          <w:sz w:val="24"/>
          <w:szCs w:val="24"/>
        </w:rPr>
        <w:t>6.SCOPUS</w:t>
      </w:r>
    </w:p>
    <w:tbl>
      <w:tblPr>
        <w:tblStyle w:val="af2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83364B" w:rsidRPr="00C72FEE" w14:paraId="31027339" w14:textId="77777777" w:rsidTr="00D60D44">
        <w:tc>
          <w:tcPr>
            <w:tcW w:w="1413" w:type="dxa"/>
            <w:vAlign w:val="center"/>
          </w:tcPr>
          <w:p w14:paraId="4C61FABA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65DC997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5AF9822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3364B" w:rsidRPr="00C72FEE" w14:paraId="69D09DBF" w14:textId="77777777" w:rsidTr="00D60D44">
        <w:tc>
          <w:tcPr>
            <w:tcW w:w="1413" w:type="dxa"/>
            <w:vAlign w:val="center"/>
          </w:tcPr>
          <w:p w14:paraId="460B2ADF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5386" w:type="dxa"/>
            <w:vAlign w:val="center"/>
          </w:tcPr>
          <w:p w14:paraId="35788CB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BA60C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</w:rPr>
              <w:t>( TITLE-ABS-KEY ( nurses ) OR TITLE-ABS-KEY ( personnel, AND nursing ) OR TITLE-ABS-KEY ( nursing AND personnel ) OR TITLE-ABS-KEY ( registered AND nurses ) OR TITLE-ABS-KEY ( nurse AND registered ) OR TITLE-ABS-KEY ( nurses AND registered ) OR TITLE-ABS-KEY ( registered AND nurse ) ) OR ( TITLE-ABS-KEY ( students, AND nursing ) OR TITLE-ABS-KEY ( pupil AND nurses ) OR TITLE-ABS-KEY ( student, AND nursing ) OR TITLE-ABS-KEY ( nurses, AND pupil ) OR TITLE-ABS-KEY ( nurse, AND pupil ) OR TITLE-ABS-KEY ( pupil AND nurse ) OR TITLE-ABS-KEY ( nursing AND student ) AND TITLE-ABS-KEY ( nursing AND students ) )</w:t>
            </w:r>
          </w:p>
        </w:tc>
        <w:tc>
          <w:tcPr>
            <w:tcW w:w="2268" w:type="dxa"/>
            <w:vAlign w:val="center"/>
          </w:tcPr>
          <w:p w14:paraId="451FA38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4705</w:t>
            </w:r>
          </w:p>
        </w:tc>
      </w:tr>
      <w:tr w:rsidR="0083364B" w:rsidRPr="00C72FEE" w14:paraId="2AD821AA" w14:textId="77777777" w:rsidTr="00D60D44">
        <w:tc>
          <w:tcPr>
            <w:tcW w:w="1413" w:type="dxa"/>
            <w:vAlign w:val="center"/>
          </w:tcPr>
          <w:p w14:paraId="03409B55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5386" w:type="dxa"/>
            <w:vAlign w:val="center"/>
          </w:tcPr>
          <w:p w14:paraId="6093B16B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</w:rPr>
              <w:t>( TITLE-ABS-KEY ( disasters ) OR TITLE-ABS-</w:t>
            </w:r>
            <w:r w:rsidRPr="00C72F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Y ( catastrophe ) OR TITLE-ABS-KEY ( disaster ) OR TITLE-ABS-KEY ( medicine, AND disaster ) )</w:t>
            </w:r>
          </w:p>
        </w:tc>
        <w:tc>
          <w:tcPr>
            <w:tcW w:w="2268" w:type="dxa"/>
            <w:vAlign w:val="center"/>
          </w:tcPr>
          <w:p w14:paraId="1D0A2FCA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287650</w:t>
            </w:r>
          </w:p>
        </w:tc>
      </w:tr>
      <w:tr w:rsidR="0083364B" w:rsidRPr="00C72FEE" w14:paraId="19D051C3" w14:textId="77777777" w:rsidTr="00D60D44">
        <w:tc>
          <w:tcPr>
            <w:tcW w:w="1413" w:type="dxa"/>
            <w:vAlign w:val="center"/>
          </w:tcPr>
          <w:p w14:paraId="409042F6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5386" w:type="dxa"/>
            <w:vAlign w:val="center"/>
          </w:tcPr>
          <w:p w14:paraId="7965A6CA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</w:rPr>
              <w:t>( TITLE-ABS-KEY ( gam* ) OR TITLE-ABS-KEY ( game ) OR TITLE-ABS-KEY ( gamification ) OR TITLE-ABS-KEY ( gamification AND in AND education ) OR TITLE-ABS-KEY ( educational AND game ) )</w:t>
            </w:r>
          </w:p>
        </w:tc>
        <w:tc>
          <w:tcPr>
            <w:tcW w:w="2268" w:type="dxa"/>
            <w:vAlign w:val="center"/>
          </w:tcPr>
          <w:p w14:paraId="4BBC81E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54469</w:t>
            </w:r>
          </w:p>
        </w:tc>
      </w:tr>
      <w:tr w:rsidR="0083364B" w:rsidRPr="00C72FEE" w14:paraId="25A1E853" w14:textId="77777777" w:rsidTr="00D60D44">
        <w:tc>
          <w:tcPr>
            <w:tcW w:w="1413" w:type="dxa"/>
            <w:vAlign w:val="center"/>
          </w:tcPr>
          <w:p w14:paraId="67DD6D5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vAlign w:val="center"/>
          </w:tcPr>
          <w:p w14:paraId="34B7C792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 AND #2 AND #3</w:t>
            </w:r>
          </w:p>
        </w:tc>
        <w:tc>
          <w:tcPr>
            <w:tcW w:w="2268" w:type="dxa"/>
            <w:vAlign w:val="center"/>
          </w:tcPr>
          <w:p w14:paraId="096FEB4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</w:tr>
      <w:tr w:rsidR="0083364B" w:rsidRPr="00C72FEE" w14:paraId="1881DA86" w14:textId="77777777" w:rsidTr="00D60D44">
        <w:tc>
          <w:tcPr>
            <w:tcW w:w="1413" w:type="dxa"/>
            <w:vAlign w:val="center"/>
          </w:tcPr>
          <w:p w14:paraId="4F5A7059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5386" w:type="dxa"/>
            <w:vAlign w:val="center"/>
          </w:tcPr>
          <w:p w14:paraId="5B94E903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 ( ( TITLE-ABS-KEY ( students, AND nursing ) OR TITLE-ABS-KEY ( pupil AND nurses ) OR TITLE-ABS-KEY ( student, AND nursing ) OR TITLE-ABS-KEY ( nurses, AND pupil ) OR TITLE-ABS-KEY ( nurse, AND pupil ) OR TITLE-ABS-KEY ( pupil AND nurse ) OR TITLE-ABS-KEY ( nursing AND student ) AND TITLE-ABS-KEY ( nursing AND students ) ) ) OR ( ( TITLE-ABS-KEY ( nurses ) OR TITLE-ABS-KEY ( personnel, AND nursing ) OR TITLE-ABS-KEY ( nursing AND personnel ) OR TITLE-ABS-KEY ( registered AND nurses ) OR TITLE-ABS-KEY ( nurse AND registered ) OR TITLE-ABS-KEY ( nurses AND registered ) OR TITLE-ABS-KEY ( registered AND nurse ) ) ) ) AND ( ( TITLE-ABS-KEY ( disasters ) OR TITLE-ABS-KEY ( catastrophe ) OR TITLE-ABS-KEY ( disaster ) OR TITLE-ABS-KEY ( medicine, AND disaster ) ) ) AND ( ( TITLE-ABS-KEY ( gam* ) OR TITLE-ABS-KEY ( game ) OR TITLE-ABS-KEY ( gamification ) OR TITLE-ABS-KEY ( gamification AND in AND education ) OR TITLE-ABS-KEY ( educational AND game ) ) )</w:t>
            </w:r>
          </w:p>
        </w:tc>
        <w:tc>
          <w:tcPr>
            <w:tcW w:w="2268" w:type="dxa"/>
            <w:vAlign w:val="center"/>
          </w:tcPr>
          <w:p w14:paraId="7ABBFA6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</w:tr>
    </w:tbl>
    <w:p w14:paraId="48A8F476" w14:textId="77777777" w:rsidR="0083364B" w:rsidRPr="00C72FEE" w:rsidRDefault="0083364B" w:rsidP="0083364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72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7.CNKI</w:t>
      </w:r>
    </w:p>
    <w:tbl>
      <w:tblPr>
        <w:tblStyle w:val="af2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83364B" w:rsidRPr="00C72FEE" w14:paraId="102EB150" w14:textId="77777777" w:rsidTr="00D60D44">
        <w:tc>
          <w:tcPr>
            <w:tcW w:w="1413" w:type="dxa"/>
            <w:vAlign w:val="center"/>
          </w:tcPr>
          <w:p w14:paraId="14B72C09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52210E97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59398EF8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3364B" w:rsidRPr="00C72FEE" w14:paraId="47B59EF2" w14:textId="77777777" w:rsidTr="00D60D44">
        <w:tc>
          <w:tcPr>
            <w:tcW w:w="1413" w:type="dxa"/>
            <w:vAlign w:val="center"/>
          </w:tcPr>
          <w:p w14:paraId="6A550F25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#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386" w:type="dxa"/>
            <w:vAlign w:val="center"/>
          </w:tcPr>
          <w:p w14:paraId="5C32EA69" w14:textId="77777777" w:rsidR="0083364B" w:rsidRPr="00C72FEE" w:rsidRDefault="0083364B" w:rsidP="00D60D4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（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TKA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护士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护生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护理学生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注册护士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临床护士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实习护士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护理人员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实习护生）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ND (TKA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灾难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灾难护理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灾难应对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灾难救援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) AND (TKA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游戏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+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游戏化教学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vAlign w:val="center"/>
          </w:tcPr>
          <w:p w14:paraId="2857B488" w14:textId="514465DC" w:rsidR="0083364B" w:rsidRPr="00C72FEE" w:rsidRDefault="00DA2A35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</w:tr>
    </w:tbl>
    <w:p w14:paraId="0BE770C8" w14:textId="0766866C" w:rsidR="0083364B" w:rsidRPr="00C72FEE" w:rsidRDefault="0083364B" w:rsidP="0083364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72F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8.WanFang</w:t>
      </w:r>
    </w:p>
    <w:tbl>
      <w:tblPr>
        <w:tblStyle w:val="af2"/>
        <w:tblW w:w="9067" w:type="dxa"/>
        <w:tblLook w:val="04A0" w:firstRow="1" w:lastRow="0" w:firstColumn="1" w:lastColumn="0" w:noHBand="0" w:noVBand="1"/>
      </w:tblPr>
      <w:tblGrid>
        <w:gridCol w:w="1413"/>
        <w:gridCol w:w="5386"/>
        <w:gridCol w:w="2268"/>
      </w:tblGrid>
      <w:tr w:rsidR="0083364B" w:rsidRPr="00C72FEE" w14:paraId="415AC4C8" w14:textId="77777777" w:rsidTr="00D60D44">
        <w:tc>
          <w:tcPr>
            <w:tcW w:w="1413" w:type="dxa"/>
            <w:vAlign w:val="center"/>
          </w:tcPr>
          <w:p w14:paraId="48DE4F05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5386" w:type="dxa"/>
            <w:vAlign w:val="center"/>
          </w:tcPr>
          <w:p w14:paraId="138A4CA9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Search Query</w:t>
            </w:r>
          </w:p>
        </w:tc>
        <w:tc>
          <w:tcPr>
            <w:tcW w:w="2268" w:type="dxa"/>
            <w:vAlign w:val="center"/>
          </w:tcPr>
          <w:p w14:paraId="3BAB9AB4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color w:val="000000"/>
              </w:rPr>
              <w:t>Results</w:t>
            </w:r>
          </w:p>
        </w:tc>
      </w:tr>
      <w:tr w:rsidR="0083364B" w:rsidRPr="00C72FEE" w14:paraId="25E504A7" w14:textId="77777777" w:rsidTr="00D60D44">
        <w:tc>
          <w:tcPr>
            <w:tcW w:w="1413" w:type="dxa"/>
            <w:vAlign w:val="center"/>
          </w:tcPr>
          <w:p w14:paraId="523BFAE1" w14:textId="77777777" w:rsidR="0083364B" w:rsidRPr="00C72FEE" w:rsidRDefault="0083364B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#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386" w:type="dxa"/>
            <w:vAlign w:val="center"/>
          </w:tcPr>
          <w:p w14:paraId="62147BDA" w14:textId="77777777" w:rsidR="0083364B" w:rsidRPr="00C72FEE" w:rsidRDefault="0083364B" w:rsidP="00D60D44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全部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:(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护士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r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临床护士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r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护理学生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r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护生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)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 xml:space="preserve">and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全部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:(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灾难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r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灾害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r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灾害护理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) and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全部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:(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游戏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r 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游戏教学</w:t>
            </w:r>
            <w:r w:rsidRPr="00C72F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vAlign w:val="center"/>
          </w:tcPr>
          <w:p w14:paraId="46E04C89" w14:textId="5BE5DBD8" w:rsidR="0083364B" w:rsidRPr="00C72FEE" w:rsidRDefault="00DA2A35" w:rsidP="00D60D44">
            <w:pPr>
              <w:spacing w:line="235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lastRenderedPageBreak/>
              <w:t>55</w:t>
            </w:r>
          </w:p>
        </w:tc>
      </w:tr>
    </w:tbl>
    <w:p w14:paraId="204053DD" w14:textId="77777777" w:rsidR="008E44CF" w:rsidRPr="00C72FEE" w:rsidRDefault="008E44CF">
      <w:pPr>
        <w:rPr>
          <w:rFonts w:ascii="Times New Roman" w:hAnsi="Times New Roman" w:cs="Times New Roman"/>
        </w:rPr>
      </w:pPr>
    </w:p>
    <w:sectPr w:rsidR="008E44CF" w:rsidRPr="00C72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7D1DD" w14:textId="77777777" w:rsidR="00925248" w:rsidRDefault="00925248" w:rsidP="0083364B">
      <w:pPr>
        <w:rPr>
          <w:rFonts w:hint="eastAsia"/>
        </w:rPr>
      </w:pPr>
      <w:r>
        <w:separator/>
      </w:r>
    </w:p>
  </w:endnote>
  <w:endnote w:type="continuationSeparator" w:id="0">
    <w:p w14:paraId="5CF93E42" w14:textId="77777777" w:rsidR="00925248" w:rsidRDefault="00925248" w:rsidP="008336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6E589" w14:textId="77777777" w:rsidR="00925248" w:rsidRDefault="00925248" w:rsidP="0083364B">
      <w:pPr>
        <w:rPr>
          <w:rFonts w:hint="eastAsia"/>
        </w:rPr>
      </w:pPr>
      <w:r>
        <w:separator/>
      </w:r>
    </w:p>
  </w:footnote>
  <w:footnote w:type="continuationSeparator" w:id="0">
    <w:p w14:paraId="05960372" w14:textId="77777777" w:rsidR="00925248" w:rsidRDefault="00925248" w:rsidP="008336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sTAzNTUzNjY2szRW0lEKTi0uzszPAykwqgUA6Xvf5CwAAAA="/>
  </w:docVars>
  <w:rsids>
    <w:rsidRoot w:val="00DD064C"/>
    <w:rsid w:val="00516227"/>
    <w:rsid w:val="007C24A6"/>
    <w:rsid w:val="0083364B"/>
    <w:rsid w:val="0088696E"/>
    <w:rsid w:val="008E44CF"/>
    <w:rsid w:val="00925248"/>
    <w:rsid w:val="00926ECB"/>
    <w:rsid w:val="00B05DDB"/>
    <w:rsid w:val="00B4660F"/>
    <w:rsid w:val="00C72FEE"/>
    <w:rsid w:val="00DA2A35"/>
    <w:rsid w:val="00DD064C"/>
    <w:rsid w:val="00E20C4B"/>
    <w:rsid w:val="00FB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7F258"/>
  <w15:chartTrackingRefBased/>
  <w15:docId w15:val="{0A51EC55-0974-4063-8DE6-07EF01C1E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6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06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0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06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064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064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064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06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06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06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06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06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06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06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064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06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06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06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06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06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0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06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06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06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06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06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06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06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06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064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36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36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3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364B"/>
    <w:rPr>
      <w:sz w:val="18"/>
      <w:szCs w:val="18"/>
    </w:rPr>
  </w:style>
  <w:style w:type="table" w:styleId="af2">
    <w:name w:val="Table Grid"/>
    <w:basedOn w:val="a1"/>
    <w:uiPriority w:val="59"/>
    <w:rsid w:val="0083364B"/>
    <w:rPr>
      <w:kern w:val="0"/>
      <w:sz w:val="22"/>
      <w:lang w:val="de-DE"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18</Words>
  <Characters>7993</Characters>
  <Application>Microsoft Office Word</Application>
  <DocSecurity>0</DocSecurity>
  <Lines>333</Lines>
  <Paragraphs>204</Paragraphs>
  <ScaleCrop>false</ScaleCrop>
  <Company/>
  <LinksUpToDate>false</LinksUpToDate>
  <CharactersWithSpaces>9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怡 白</dc:creator>
  <cp:keywords/>
  <dc:description/>
  <cp:lastModifiedBy>诗怡 白</cp:lastModifiedBy>
  <cp:revision>4</cp:revision>
  <dcterms:created xsi:type="dcterms:W3CDTF">2025-03-04T07:57:00Z</dcterms:created>
  <dcterms:modified xsi:type="dcterms:W3CDTF">2025-06-05T08:13:00Z</dcterms:modified>
</cp:coreProperties>
</file>